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E54982">
      <w:pPr>
        <w:pBdr>
          <w:top w:val="none" w:color="auto" w:sz="0" w:space="0"/>
          <w:left w:val="none" w:color="auto" w:sz="0" w:space="0"/>
          <w:bottom w:val="none" w:color="auto" w:sz="0" w:space="0"/>
          <w:right w:val="single" w:color="auto" w:sz="4" w:space="0"/>
          <w:between w:val="none" w:color="auto" w:sz="0" w:space="0"/>
        </w:pBd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he sequencing results of the cox1 gene of 106 field mosquito sample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p w14:paraId="019EAD43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1</w:t>
      </w:r>
    </w:p>
    <w:p w14:paraId="655FAC2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GGGCTTGAGCTGGAATAGTTGGAACTTCTTTAAGTTTACTAATTCGAGCAGAATTAAGTCAACCAGGTGTATTTATTGGAAATGATCAAATTTATAATGTTATTGTAACTGCTCATGCTTTTATTATAATTTTTTTTATAGTAATACCAATCATAATTGGAGGATTTGGAAATTGATTAGTTCCTTTAATGTTAGGAGCTCCAGATATGGCCTTTCCTCGAATAAATAATATAAGTTTTTGAATACTACCTCCTTCATTGACACTACTG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</w:t>
      </w:r>
    </w:p>
    <w:p w14:paraId="6D7ED1C6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</w:t>
      </w:r>
    </w:p>
    <w:p w14:paraId="23C2E65A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GGGCTTGAGCTGGAATAGTTGGAACTTCTTTAAGTTTACTAATTCGAGCAGAATTAAGTCAACCAGGTGTATTTATTGGAAATGATCAAATTTATAATGTTATTGTAACTGCTCATGCTTTTATTATAATTTTTTTTATAGTAATACCAATCATAATTGGAGGATTTGGAAATTGATTAGTTCCTTTAATGTTAGGAGCTCCAGATATA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</w:t>
      </w:r>
    </w:p>
    <w:p w14:paraId="54C62E6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</w:t>
      </w:r>
    </w:p>
    <w:p w14:paraId="77C49E9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TTTTATTTTT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</w:t>
      </w:r>
    </w:p>
    <w:p w14:paraId="4A295D1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</w:t>
      </w:r>
    </w:p>
    <w:p w14:paraId="478B4A9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GA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</w:t>
      </w:r>
    </w:p>
    <w:p w14:paraId="7AA01A5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 Sample5</w:t>
      </w:r>
    </w:p>
    <w:p w14:paraId="6758E3C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ATTTGATCAGTAGTAATTACTGCAGTTTTATTACTTCTTTCTTTACCTGTTTTAGCTGGTGCTATTACTATGTTATTAACAGATCGAAATTTAAATACTTCATTCTTTGATCCAATTGGAGGAGGAGA</w:t>
      </w:r>
    </w:p>
    <w:p w14:paraId="4C17B76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 Sample6</w:t>
      </w:r>
    </w:p>
    <w:p w14:paraId="508D258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</w:t>
      </w:r>
    </w:p>
    <w:p w14:paraId="7A1FEDB3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 Sample7</w:t>
      </w:r>
    </w:p>
    <w:p w14:paraId="00B64A1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GGGCCT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</w:t>
      </w:r>
    </w:p>
    <w:p w14:paraId="5C55AC2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8</w:t>
      </w:r>
    </w:p>
    <w:p w14:paraId="78BA9AE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TATTTTT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</w:t>
      </w:r>
    </w:p>
    <w:p w14:paraId="2C89470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9</w:t>
      </w:r>
    </w:p>
    <w:p w14:paraId="31FD09DA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TTTTATTTTT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CAACAT</w:t>
      </w:r>
    </w:p>
    <w:p w14:paraId="485420EE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0</w:t>
      </w:r>
    </w:p>
    <w:p w14:paraId="00A9EE7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TTATATTTTATTTTT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</w:t>
      </w:r>
    </w:p>
    <w:p w14:paraId="1F8631DA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1</w:t>
      </w:r>
    </w:p>
    <w:p w14:paraId="560B3D44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TTTTATTTTT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</w:t>
      </w:r>
    </w:p>
    <w:p w14:paraId="7318F4D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2</w:t>
      </w:r>
    </w:p>
    <w:p w14:paraId="180B269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TTATTTTT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</w:t>
      </w:r>
    </w:p>
    <w:p w14:paraId="6BC6C7B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3</w:t>
      </w:r>
    </w:p>
    <w:p w14:paraId="731872C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TTT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</w:t>
      </w:r>
    </w:p>
    <w:p w14:paraId="2BEBEC1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4</w:t>
      </w:r>
    </w:p>
    <w:p w14:paraId="203EBEF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TTATTTTT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</w:t>
      </w:r>
    </w:p>
    <w:p w14:paraId="6EB825BA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5</w:t>
      </w:r>
    </w:p>
    <w:p w14:paraId="6C711B9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CCTTTTATTTTTGGGG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</w:t>
      </w:r>
    </w:p>
    <w:p w14:paraId="23BC843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16</w:t>
      </w:r>
    </w:p>
    <w:p w14:paraId="0D0A067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GA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</w:t>
      </w:r>
    </w:p>
    <w:p w14:paraId="0A7AC09E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7</w:t>
      </w:r>
    </w:p>
    <w:p w14:paraId="49A32DD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ACTTTTTGGGGCTTGAGCTGGAATAGTTGGAACTTCTTTAAGTTTACTAATTCGAGCAGAATTAAGTCAACCAGGTGTATTTATTGGAAATGATCAAATTTATAATGTTATTGTAACTGCTCATGCTTTTATTATAATTTTTTTTATAGTAATACCAATCATAATTGGAGGATTTGGAAATTGATTAGTTCCTTTAATGTTAGGAGCTCCAGATATA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TTGGAAAGTTTAA</w:t>
      </w:r>
    </w:p>
    <w:p w14:paraId="0AFBA34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8</w:t>
      </w:r>
    </w:p>
    <w:p w14:paraId="7A88F60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TGT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ATTTGATCAGTAGTAATTACTGCAGTTTTATTACTTCTTTCTTTACCTGTTTTAGCTGGTGCTATTACTATGTTATTAACAGATCGAAATTTAAATACTTCATTCTTTGATCCAATTGGAGGAGGAGATCCAATTTTATATCAACATTTATTTTGATTTTTTGGTCACCCGGGAAGTTTAA</w:t>
      </w:r>
    </w:p>
    <w:p w14:paraId="00B0E61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19</w:t>
      </w:r>
    </w:p>
    <w:p w14:paraId="69C032F3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AACCGCGACTTTTGGGG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</w:t>
      </w:r>
    </w:p>
    <w:p w14:paraId="30F684A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0</w:t>
      </w:r>
    </w:p>
    <w:p w14:paraId="34C485F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CGGGGG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</w:t>
      </w:r>
    </w:p>
    <w:p w14:paraId="2C1D920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1</w:t>
      </w:r>
    </w:p>
    <w:p w14:paraId="2717C18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AAG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A</w:t>
      </w:r>
    </w:p>
    <w:p w14:paraId="267CD373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2</w:t>
      </w:r>
    </w:p>
    <w:p w14:paraId="108B862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AAAATTTATTTTTGGGGCTTGAGCTGGAATAGTTGGAACTTCTTTAAGTTTACTAATTCGAGCAGAATTAAGTCAACCAGGTGTATTTATTGGAAATGATCAAATTTATAATGTTATTGTAACTGCTCATGCTTTTATTATAATTTTTTTTATAGTAATACCAATCATAATTGGAGGATTTGGAAATTGATTAGTTCCTTTAATGTTAGGAGCTCCAGATATA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AGTTTA</w:t>
      </w:r>
    </w:p>
    <w:p w14:paraId="15227C8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3</w:t>
      </w:r>
    </w:p>
    <w:p w14:paraId="18B4EEE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ACCCATAGCCTGGGGCTTGAGCTGGATAGTTGGAACTTCTTTAAGTTTACTAATTCGAGCAGAATTAAGTCAACCAGGTGTATTTATTGGAAATGATCAAATTTATAATGTTATTGTAACTGCTCATGCTTTTATTATAATTTTTTTTATAGTAATACCAATCATAATTGGAGGATTTGGAAATTGATTAGTTCCTTTAATGTTAGGAGCTCCAGATATA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GGGAAAGTTTTA</w:t>
      </w:r>
    </w:p>
    <w:p w14:paraId="0837D22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24</w:t>
      </w:r>
    </w:p>
    <w:p w14:paraId="391FBBE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CGGTTGGGGG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454D964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5</w:t>
      </w:r>
    </w:p>
    <w:p w14:paraId="48005D9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CCCCCCCTTTTGGGGCTTGAGCTGGAATAGTTGGAACTTCTTTAAGTTTACTAATTCGAGCAGAATTAAGTCAACCAGGTGTATTTATTGGAAATGATCAAATTTATAATGTTATTGTAACTGCTCATGCTTTTATTATAATTTTTTTTATAGTAATACCAATCATAATTGGAGGATTTGGAAATTGATTAGTTCCTTTAATGTTAGGAGCTCCAGATATA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TGGGAAGTTTAA</w:t>
      </w:r>
    </w:p>
    <w:p w14:paraId="5B51FA0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6</w:t>
      </w:r>
    </w:p>
    <w:p w14:paraId="5410ECD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GTGGGG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</w:t>
      </w:r>
    </w:p>
    <w:p w14:paraId="22D4C0A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7</w:t>
      </w:r>
    </w:p>
    <w:p w14:paraId="0E5D277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G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A</w:t>
      </w:r>
    </w:p>
    <w:p w14:paraId="7CA186D4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8</w:t>
      </w:r>
    </w:p>
    <w:p w14:paraId="26C91E0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G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ATTATTAACAGATCGAAATTTAAATACTTCATTCTTTGATCCAATTGGAGGAGGAGATCCAATTTTATATCAACATTTATTTTGATTTTTTGGTCACCCTGGAAGTTTA</w:t>
      </w:r>
    </w:p>
    <w:p w14:paraId="67B5F81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9</w:t>
      </w:r>
    </w:p>
    <w:p w14:paraId="2A726C73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TTGGGGG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CCCAATTGGAGGAGGAGATCCAATTTTATATCAACATTTATTTTGATTTTTTGGTCACCCTGGAAGTTTAA</w:t>
      </w:r>
    </w:p>
    <w:p w14:paraId="390F161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0</w:t>
      </w:r>
    </w:p>
    <w:p w14:paraId="70E5E86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AAATTTGGGGGAACTTCCT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697BF1F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1</w:t>
      </w:r>
    </w:p>
    <w:p w14:paraId="6628090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TTTTTTATTTTT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34F06BF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2</w:t>
      </w:r>
    </w:p>
    <w:p w14:paraId="02EEBFC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C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G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A</w:t>
      </w:r>
    </w:p>
    <w:p w14:paraId="20C8D923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3</w:t>
      </w:r>
    </w:p>
    <w:p w14:paraId="6C231B2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CGGCTTGG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</w:t>
      </w:r>
    </w:p>
    <w:p w14:paraId="3CB653A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4</w:t>
      </w:r>
    </w:p>
    <w:p w14:paraId="2FC9538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GTGGGGCTTGAGCTGGAATAGTTGGAACTTCTTTAAGTTTACTAATTCGAGCAGAATTAAGTCAACCAGGTGTATTTATTGGAAATGATCAAATTTATAATGTTATTGCAACTGCTCATGCTTTTATTATAATTTTTTTTATAGTAATACCAATCATAATTGGAGGATTTGGAAATTGATTATTTCCTTTAATGTTAGGAGCTCCAGATATGGCCTTTCCTCTAATAAATAATATAAGTTTTTGAATACTACCTCCTTCATTGACACTACTACTTTCAAGTAGTTTAGTAGAAAATGGAGCTGGGACTGGATGAACAGG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AGTTAA</w:t>
      </w:r>
    </w:p>
    <w:p w14:paraId="1E6561B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5</w:t>
      </w:r>
    </w:p>
    <w:p w14:paraId="731C4CA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TAGGGGTTGGGGGA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4BB2F594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6</w:t>
      </w:r>
    </w:p>
    <w:p w14:paraId="42E04434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CTAATATTTTTTTATTTTTGGGG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3B75BC8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7</w:t>
      </w:r>
    </w:p>
    <w:p w14:paraId="6E09F62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GTTGGGGTTTGGAGCTG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TCTTTGATCCAATTGGAGGAGGAGATCCAATTTTATATCAACATTTATTTTTGATTTTTTGGTCACCCTGAAAGTTTAA</w:t>
      </w:r>
    </w:p>
    <w:p w14:paraId="43C7A95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8</w:t>
      </w:r>
    </w:p>
    <w:p w14:paraId="25AE1D0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ATCTTTATTTTTTGGGGGCTTGAGCTGGATAGTTGGAACTTCTTTAAGTTTACTAATTCGAGCAGAATTAAGTCAACCAGGTGTATTTATTGGAAATGATCAAATTTATAATGTTATTGTAACTGCTCATGCTTTTATTATAATTTTTTTTATAGTAATACCAATCATAATTGGAGGATTTGGAAATTGATTAGTTCCTTTAATGTTAGGAGCTCCAGATATGGCCTTTCCTCGAATAAATAATATAAGTTTTTGAATACTACCTCCTTCATTGACACTACTACTTTCAAGC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</w:t>
      </w:r>
    </w:p>
    <w:p w14:paraId="3722DCA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9</w:t>
      </w:r>
    </w:p>
    <w:p w14:paraId="12EBDCD2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GGGTTTG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TAA</w:t>
      </w:r>
    </w:p>
    <w:p w14:paraId="4CF7553A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0</w:t>
      </w:r>
    </w:p>
    <w:p w14:paraId="25003EB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GAGCTGG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TATTTTGATTTTTTGGTCACCCTGAAGTTTAAA</w:t>
      </w:r>
    </w:p>
    <w:p w14:paraId="07B8371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1</w:t>
      </w:r>
    </w:p>
    <w:p w14:paraId="456DEBF6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AAAGGGTTTGTGGGGAAACTTTTCTTTTAAAG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06E59EE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2</w:t>
      </w:r>
    </w:p>
    <w:p w14:paraId="0BC835B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GGGGGAATAGT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3523350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3</w:t>
      </w:r>
    </w:p>
    <w:p w14:paraId="1276AFD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CGAAAGGCCAAGGAATTTTAACTTTCAACCATGGTGT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TATCTTCAGGAATTACTCTTGATCGAATACCTTTATTTGTTTGATCAGTAGAAATTTACTGCAGTTTTATTACTTCTTTCTTTACCTGTTTTAGCTGGTGCTATAACTATGTTATTAACAGATCGAAATTTCAATACTTCATTCTTTGATCCAATTGGAGGAGGAGATCCAATTTTTATATCA</w:t>
      </w:r>
    </w:p>
    <w:p w14:paraId="494A016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4</w:t>
      </w:r>
    </w:p>
    <w:p w14:paraId="288A552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CCTTTTTTAAAGTT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TAA</w:t>
      </w:r>
    </w:p>
    <w:p w14:paraId="367FB10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5</w:t>
      </w:r>
    </w:p>
    <w:p w14:paraId="787CE1E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TGCTCGATGGTTGCTCTGGATAGTTGGAACTTCTTTAAGTTTACTAATTCGAGCAGAATTAAGTCG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7188144E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6</w:t>
      </w:r>
    </w:p>
    <w:p w14:paraId="019D07D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GGGGGGCTTGGAGCTG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47623B7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7</w:t>
      </w:r>
    </w:p>
    <w:p w14:paraId="21588FE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GGGTTTTGGG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02973CF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8</w:t>
      </w:r>
    </w:p>
    <w:p w14:paraId="31C1AB4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GGGGGGGCTTGGGAGCTGG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0C35B61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9</w:t>
      </w:r>
    </w:p>
    <w:p w14:paraId="568F2F9A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AAATTAATTTTTTCCGGG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</w:t>
      </w:r>
    </w:p>
    <w:p w14:paraId="30741A72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0</w:t>
      </w:r>
    </w:p>
    <w:p w14:paraId="37E5FBB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AGCCT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A</w:t>
      </w:r>
    </w:p>
    <w:p w14:paraId="608D830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1</w:t>
      </w:r>
    </w:p>
    <w:p w14:paraId="4AA2CB5E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GGTTTGGGGGAACCTTTC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AGTTTAA</w:t>
      </w:r>
    </w:p>
    <w:p w14:paraId="33B4E5D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2</w:t>
      </w:r>
    </w:p>
    <w:p w14:paraId="610A93D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TTTTCCCTTTTTAAAGGGTTTTACTAATTCGGAG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45B86C2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4</w:t>
      </w:r>
    </w:p>
    <w:p w14:paraId="0D3ED81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CGAGCTGGGAGCCTGG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6806E7B2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5</w:t>
      </w:r>
    </w:p>
    <w:p w14:paraId="67949B0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GGGGGCTTGGAGCTGG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42EFD15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6</w:t>
      </w:r>
    </w:p>
    <w:p w14:paraId="4715FF9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GGGGGGGGCTTTGAGGCTG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106E8B76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7</w:t>
      </w:r>
    </w:p>
    <w:p w14:paraId="3AB566D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GGAGGGCTGGGGAATAAGTTGGGGAACTTCCTTTAAGTTTACTAATTCCAGCAGAATTAAGTCAACCAGGTGTATTTATTGGAAATGATCAAATTTATAATGTTATTGTAACTGCTCATGCTTTTATTATAATTTTTTTTATAGTAATACCAATCATAATTGGAGGATTTGGAAATTGATTAGTTCCTTTAATGTTAGGAGCTCCAGATATGGCCTTTCCTCGAATAAATAATATAAGTTTTTGAATACTACCTCCTTCATTGACACTACTACTTTCAAGTAGTTTAGTAAAAAATGGAGCTGGGACTGGATGAACAGCGTATCCCCCTCTTTCATCTGGAACAGCTCATGCTGGAGCTTCAGTACACTTAGCTATTTTTTCTTTACATTTAGCAGGAATTTCATCAATTTTAGGTGCAGTAAATTTTATTACAACAGTAATTAATATACGATCTTCAGGAATTACTCTTGATCGAATACCTTTATTTGTTTGATCAGTAGTAATTACTGCAGTTTTATTACTTCTTTCTTTACCTGTTTTAGCTGGTGCTATTACTATGTTATTAACAGATCGAAATTTAAATACTTCATTCTTTG</w:t>
      </w:r>
    </w:p>
    <w:p w14:paraId="5A60D406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8</w:t>
      </w:r>
    </w:p>
    <w:p w14:paraId="7947105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GGGGATTAGGT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A</w:t>
      </w:r>
    </w:p>
    <w:p w14:paraId="57F568E2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9</w:t>
      </w:r>
    </w:p>
    <w:p w14:paraId="2FC4F24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AGGTTTGGGGGAAACTTCCTTTTTAAGTTTTACTAATTTCGAGCAGAATTTAAGTCAACCAGGT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GTTTGATCAGTAGTAATTACTGCAGTTTTTATTACTTCTTTCTTTACCTGTTTTAGCTGGTGCTATTACTATGTTATTAACAGATCGAAATTTAAATACTTCATTCTTTGATCCAATTGGAGGAGGAGATCCAATTTTATATCAACATTTATTTTGATTTTTTTGGTCACCCTGAAGTTTAA</w:t>
      </w:r>
    </w:p>
    <w:p w14:paraId="4E43DB04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0</w:t>
      </w:r>
    </w:p>
    <w:p w14:paraId="1289EB6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AATTTTTATTTTTGC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G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354FEE8A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1</w:t>
      </w:r>
    </w:p>
    <w:p w14:paraId="16DEC53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GCGGGGGCTTGAGCCTGGAATAGC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TCTTTGATCCAATTGGAGGAGGAGATCCAATTTTATATCAACATTTATTTTGATTTTTTGGTCACCCTGAAGTTTAA</w:t>
      </w:r>
    </w:p>
    <w:p w14:paraId="3AF1114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2</w:t>
      </w:r>
    </w:p>
    <w:p w14:paraId="2B802B1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AAAATATTTTATTTTTTGGGGCTTGAGCTGG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3D076EF3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3</w:t>
      </w:r>
    </w:p>
    <w:p w14:paraId="0DD33A52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GGGGGGGGCTTGGAGC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55FD586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4</w:t>
      </w:r>
    </w:p>
    <w:p w14:paraId="535D268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ATTTTTTTTTGGGGGCTTGAGCTGGAATAGTTGGAACTTCTTTAAGGTTTACTAATTCGAGCAG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744C234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5</w:t>
      </w:r>
    </w:p>
    <w:p w14:paraId="6915CB7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ATTTTTTGGGGGGGCTTGAGC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2A2BA680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6</w:t>
      </w:r>
    </w:p>
    <w:p w14:paraId="303A11B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GGGGGGGGGGGTTTGGAGCCTGGGAATAGT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AAGTAATTACTGCAGTTTTATTACTTCTTTCTTTACCTGTTTTAGCTGGTGCTATTACTATGTTATTAACAGATCGAAATTTAAATACTTCATTCTTTGATCCAATTGGAGGAGGAGATCCAATTTTATATCAACATTTATTTTTGATTTTTTTGGCACCCTGAAGTTTAAC</w:t>
      </w:r>
    </w:p>
    <w:p w14:paraId="7DF5C3D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7</w:t>
      </w:r>
    </w:p>
    <w:p w14:paraId="2666544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TGG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ATTATTAACAGATCGAAATTTAAATACTTCATTCTTTGATCCAATTGGAGGAGGAGATCCAATTTTATATCAACATTTATTTTGATTTTTTGGTCACCCTGAAGTTTAA</w:t>
      </w:r>
    </w:p>
    <w:p w14:paraId="29F7C39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8</w:t>
      </w:r>
    </w:p>
    <w:p w14:paraId="26BB125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GGGGGGCCTTTGAGCTGGA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AAGTTTAA</w:t>
      </w:r>
    </w:p>
    <w:p w14:paraId="01FCD76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9</w:t>
      </w:r>
    </w:p>
    <w:p w14:paraId="35DC8E54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GGGGGGCTTGAGCTGGAATAGTTGGAACTTCTTTAAGTTTACTAATTCGAGCAGAATTAAGTCAACCAGGTGTATTTATTGGAAATGATCAAATTTATAATGTTATTGTAACTGCTCATGCTTTTATTATAATTTTTTTTATAGTAATACCAATCATAATTGGAGGATTTGGAAATTGATTAGTTCCTTTAATGTTAGGAGCTCCAGATATGGCCTTTCCTCGAATAAATAATATAAGTTTTTGAATACTACCTCCTTCATTGACACTACTACTTTCAAGTAGTTTAGTAGAAAATGGAGCTGGGACTGGATGAACAGTGTATCCCCCTCTTTCATCTGGAACAGCTCATGCTGGAGCTTCAGTAGACTTAGCTATTTTTTCTTTACATTTAGCAGGAATTTCATCAATTTTAGGTGCAGTAAATTTTATTACAACAGTAATTAATATACGATCTTCAGGAATTACTCTTGATCGAATACCTTTATTTGTTTGATCAGTAGTAATTACTGCAGTTTTATTACTTCTTTCTTTACCTGTTTTAGCTGGTGCTATTACTATGTTATTAACAGATCGAAATTTAAATACTTCATTCTTTGATCCAATTGGAGGAGGAGATCCAATTTTATATCAACATTTATTTTGATTTTTTGGTCACCCTGGAAGTTTAA</w:t>
      </w:r>
    </w:p>
    <w:p w14:paraId="10CC1C2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.1</w:t>
      </w:r>
    </w:p>
    <w:p w14:paraId="2CBC95E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TTTATTTTC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CTTATTT</w:t>
      </w:r>
    </w:p>
    <w:p w14:paraId="6520561A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.1</w:t>
      </w:r>
    </w:p>
    <w:p w14:paraId="677EA80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CTTTATTTTC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</w:t>
      </w:r>
    </w:p>
    <w:p w14:paraId="6F3CDA12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3.1</w:t>
      </w:r>
    </w:p>
    <w:p w14:paraId="2765CE5E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G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</w:t>
      </w:r>
    </w:p>
    <w:p w14:paraId="1EC38053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4.1</w:t>
      </w:r>
    </w:p>
    <w:p w14:paraId="35CD999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C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</w:t>
      </w:r>
    </w:p>
    <w:p w14:paraId="7C56BE2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5.1</w:t>
      </w:r>
    </w:p>
    <w:p w14:paraId="0D0C0B97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TATTTTC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</w:t>
      </w:r>
    </w:p>
    <w:p w14:paraId="7EBCFF2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6.1</w:t>
      </w:r>
    </w:p>
    <w:p w14:paraId="56E04066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CTTTATTTTC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</w:t>
      </w:r>
    </w:p>
    <w:p w14:paraId="098ED1C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7.1</w:t>
      </w:r>
    </w:p>
    <w:p w14:paraId="5BA198DD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</w:t>
      </w:r>
    </w:p>
    <w:p w14:paraId="65978C12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8.1</w:t>
      </w:r>
    </w:p>
    <w:p w14:paraId="47472FF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A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</w:t>
      </w:r>
    </w:p>
    <w:p w14:paraId="150FAD9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9.1</w:t>
      </w:r>
    </w:p>
    <w:p w14:paraId="239F218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AAT</w:t>
      </w:r>
    </w:p>
    <w:p w14:paraId="6821D4D6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0.1</w:t>
      </w:r>
    </w:p>
    <w:p w14:paraId="7C5133F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ATTTTC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GACCCC</w:t>
      </w:r>
    </w:p>
    <w:p w14:paraId="0D6D4BA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1.1</w:t>
      </w:r>
    </w:p>
    <w:p w14:paraId="3C480F4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</w:t>
      </w:r>
    </w:p>
    <w:p w14:paraId="18B3C4C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2.1</w:t>
      </w:r>
    </w:p>
    <w:p w14:paraId="25389E7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TGATC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ATGAACGGTTTATCCTCCTCTTTCTTCTGGAACAGCTCATGCTGGGGCTTCAGTTGATTTAGCAATTTTTTCTTTACATTTAGCGGGAATCTCATCTATTTTAGGAGCAGTAAATTTTATTACAACTGTAATTAATATACGATCAGCTGGTATTACTCTTGATCGACTACCTTTATTTGTGTGATCAGTAGTAATTACAGCTATTTTATTACTTCTTTCTCTACCCGTATTAGCCGGAGCTATTACTATATTATTAACAGACCGAAATTTAAATAC</w:t>
      </w:r>
    </w:p>
    <w:p w14:paraId="105909A4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3.1</w:t>
      </w:r>
    </w:p>
    <w:p w14:paraId="4D333D9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CA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ATTTTGATTTTTTGGTCACCCTGGAAGTTTAA</w:t>
      </w:r>
    </w:p>
    <w:p w14:paraId="4FF1491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4.1</w:t>
      </w:r>
    </w:p>
    <w:p w14:paraId="6C837B1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ACATTC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ATTTTGATTTTTTGGTCACCCTGGAAGTTAAA</w:t>
      </w:r>
    </w:p>
    <w:p w14:paraId="3D334858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5.1</w:t>
      </w:r>
    </w:p>
    <w:p w14:paraId="37BE196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CGGTATTTGATCTGG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ATTTTGATTTTTTGGTCACCCTGGGAAGTTAAA</w:t>
      </w:r>
    </w:p>
    <w:p w14:paraId="0335D01C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6.1</w:t>
      </w:r>
    </w:p>
    <w:p w14:paraId="55867E9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ATGC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ATTTTGATTTTTTGGTCACCTGGGAAGTTAAAA</w:t>
      </w:r>
    </w:p>
    <w:p w14:paraId="1B9B4612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7.1</w:t>
      </w:r>
    </w:p>
    <w:p w14:paraId="07B4B759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CGAGTATTTGATCTGG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ATTTTGATTTTTTGGTCACCTGGAAGTTTAA</w:t>
      </w:r>
    </w:p>
    <w:p w14:paraId="5FD1534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8.1</w:t>
      </w:r>
    </w:p>
    <w:p w14:paraId="78758B6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GACGTCATTTTC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ATGATCAGTAGTAATTACAGCTATTTTATTACTTCTTTCTCTACCCGTATTAGCCGGAGCTATTACTATATTATTAACAGACCGAAATTTAAATACATCTTTTTTTGATCCAATTGGAGGGGGAGACCCTATTTTATATCAACATTTATTTTGATTTTTTGGTCACCCTGGAAGTTTAA</w:t>
      </w:r>
    </w:p>
    <w:p w14:paraId="4519925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19.1</w:t>
      </w:r>
    </w:p>
    <w:p w14:paraId="5BD9E22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CTTTTCTTTTATTTTCGGTATTTGATCTGGA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ATTTTGATTTTTTGGTCACCCTGGAAGTTTAA</w:t>
      </w:r>
    </w:p>
    <w:p w14:paraId="2259119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0.1</w:t>
      </w:r>
    </w:p>
    <w:p w14:paraId="1EFDEFC4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CCGTTTACTTTCGGTATTTGATCTGG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ATTTTGATTTTTTGGTCACCCTGGAAGTTAAA</w:t>
      </w:r>
    </w:p>
    <w:p w14:paraId="057DE60B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1.1</w:t>
      </w:r>
    </w:p>
    <w:p w14:paraId="3CA21864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AAAAACGTTTATTTTCGGTATTTGATCTGGATAGTCGGAACTTCACTAAGAGTTTTAATTCGTATTGAACTTAGACATCCTGGT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ATTTTGATTTTTTGGTCACCCTGGAAGTTTAA</w:t>
      </w:r>
    </w:p>
    <w:p w14:paraId="55815A82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 22.1</w:t>
      </w:r>
    </w:p>
    <w:p w14:paraId="0F8F149A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AAACTTTGATCTGGAATAGTCGGAACTTCACTAAGAGTTTTAATTCGTATTGAACTTAGACATCCTGGCATATTTATTGGAAATGATCAAATTTATAATGTAATTGTTACTGCTCATGCTTTTATTATAATTTTTTTTATAGTAATACCTATCATAATTGGAGGATTTGGAAACTGACTAGTACCCTTAATACTAGGAGCCCCTGATATAGCTTTTCCTCGAATAAATAATATAAGTTTTTGAATATTACCCCCCTCTTTAACACTGCTGCTTTCTAGTTCTATAGTAGAAAACGGAGCTGGAACAGGGTGAACGGTTTATCCTCCTCTTTCTTCTGGAACAGCTCATGCTGGGGCTTCAGTTGATTTAGCAATTTTTTCTTTACATTTAGCGGGAATCTCATCTATTTTAGGAGCAGTAAATTTTATTACAACTGTAATTAATATACGATCAGCTGGTATTACTCTTGATCGACTACCTTTATTTGTGTGATCAGTAGTAATTACAGCTATTTTATTACTTCTTTCTCTACCCGTATTAGCCGGAGCTATTACTATATTATTAACAGACCGAAATTTAAATACATCTTTTTTTGATCCAATTGGAGGGGGAGACCCTATTTTATATCAACATTTATTTTGATTTTTTGGTCACCCTGGGAAGTTATA</w:t>
      </w:r>
    </w:p>
    <w:p w14:paraId="28C177C3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1.2</w:t>
      </w:r>
    </w:p>
    <w:p w14:paraId="3D631E05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TCTGGTGCTTGAGCCGGATAGTAGGAACTTCTTTAAGTATTCTAATTCGAGCTGAATTAAGTCATCCCGGTGCTTTTATTGGAGATGATCAAATTTATAATGTTATTGTAACTGCTCATGCTTTTATTATAATTTTTTTTATAGTAATGCCTATTATAATTGGAGGATTCGGAAATTGATTAGTTCCTTTAATATTAGGAGCTCCTGATATAGCCTTTCCTCGAATAAATAATATAAGTTTTTGAATACTACCTCCTTCATTAACATTACTAATTTCAAGAAGTATAGTAGAAAATGGAGCTGGAACTGGGTGAACTGTTTATCCCCCTCTTTCATCTGGAATTGCTCATGCTGGAGCATCAGTAGATTTAGCTATTTTTTCTTTACATTTAGCTGGGATTTCATCAATTTTAGGAGCAGTAAATTTTATTACAACTGTAATTAATATACGATCTCCAGGAATTACATTAGATCGAATACCTTTATTTGTTTGATCAGTAGTAATTACAGCAGTTTTATTACTTCTATCTTTACCAGTATTAGCCGGAGCTATTACTATACTTTTAACAGATCGAAATTTAAATACCTCATTCTTTGACCCAACTGGAGGAGGAGACCCTATTTTATATCAACATTTATTCTGATTTTTTGGTCACCCTGAAGTTTAAA</w:t>
      </w:r>
    </w:p>
    <w:p w14:paraId="43704F11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&gt; Sample2.2</w:t>
      </w:r>
    </w:p>
    <w:p w14:paraId="520CDB7F">
      <w:pPr>
        <w:rPr>
          <w:rFonts w:hint="default" w:ascii="Times New Roman" w:hAnsi="Times New Roman" w:eastAsia="宋体" w:cs="Times New Roman"/>
          <w:szCs w:val="24"/>
        </w:rPr>
      </w:pPr>
      <w:r>
        <w:rPr>
          <w:rFonts w:hint="default" w:ascii="Times New Roman" w:hAnsi="Times New Roman" w:eastAsia="宋体" w:cs="Times New Roman"/>
          <w:szCs w:val="24"/>
        </w:rPr>
        <w:t>CTGAGTATAGTAGGAACTTCTTTAAGTATTCTAATTCGAGCTGAATTAGGTCATCCTGGTGCTTTTATTGGAGATGATCAAATTTATAATGTTATTGTAACAGCACATGCTTTTATTATAATTTTTTTTATAGTTATACCTATTATAATTGGAGGATTCGGAAATTGATTAGTTCCATTAATATTAGGAGCCCCTGATATAGCTTTTCCTCGAATAAATAATATAAGTTTTTGAATATTACCTCCTTCATTAACATTACTAATTTCTAGAAGTATAGTAGAAAATGGAGCAGGAACAGGATGAACTGTTTATCCCCCACTTTCATCTGGAATTGCTCATGCTGGAGCATCAGTAGATTTAGCTATTTTTTCATTACATTTAGCTGGGATTTCATCAATTTTAGGAGCAGTAAATTTTATTACAACTGTAATTAATATACGATCTCCAGGAATTACATTAGATCGAATACCTCTATTTGTTTGATCAGTAGTAATTACAGCAGTATTATTACTTTTATCTTTACCAGTATTAGCCGGAGCTATTACTATACTTTTAACAGATCGAAATTTAAATACCTCATTCTTTGATCCAGCTGGAGGAGGAGATCCTATTTTATATCAACATTTATTCTGATTTTTTGGTCACCTTGGAAAGTTTAAAGTAAAGC</w:t>
      </w:r>
    </w:p>
    <w:p w14:paraId="71DA1020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1.3</w:t>
      </w:r>
    </w:p>
    <w:p w14:paraId="2AC94AB4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CTCGTGGGTTACAAAAACAAAATAAAGATATTGGAACTTTATATTTTATTTTTGGTGCTTGAG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CAG</w:t>
      </w:r>
    </w:p>
    <w:p w14:paraId="2CA28187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2.3</w:t>
      </w:r>
    </w:p>
    <w:p w14:paraId="7AE0A4D5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CGGGGGGTGCCTTTGAAGG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AAGTTTAA</w:t>
      </w:r>
    </w:p>
    <w:p w14:paraId="72FEB73A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3.3</w:t>
      </w:r>
    </w:p>
    <w:p w14:paraId="53CA3261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CGGGGCGGCTTGGAGG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GAAGTTTAA</w:t>
      </w:r>
    </w:p>
    <w:p w14:paraId="7DA3179B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4.3</w:t>
      </w:r>
    </w:p>
    <w:p w14:paraId="394805B9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TTTTTTTTTTTGGGTGCCTTGAG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AAGTTTAA</w:t>
      </w:r>
    </w:p>
    <w:p w14:paraId="4E2CEFE7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5.3</w:t>
      </w:r>
    </w:p>
    <w:p w14:paraId="0B5CD4B8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TAATTTTTTTTTTTTGGTGCTTGAGCTGG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GAAGTTTA</w:t>
      </w:r>
    </w:p>
    <w:p w14:paraId="44C352E1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6.3</w:t>
      </w:r>
    </w:p>
    <w:p w14:paraId="0AA35040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TATTTTTAATTTTTTTGGTGCTTGAG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AAGTTTAA</w:t>
      </w:r>
    </w:p>
    <w:p w14:paraId="7F510D4C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7.3</w:t>
      </w:r>
    </w:p>
    <w:p w14:paraId="5F31CE61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TTTTTTGGGGTGCTTTGAG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GAAGTTTAA</w:t>
      </w:r>
    </w:p>
    <w:p w14:paraId="2AB77693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8.3</w:t>
      </w:r>
    </w:p>
    <w:p w14:paraId="2B382BA8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CGGGGGTGGGCCTTGAAGC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GAAGTTTAA</w:t>
      </w:r>
    </w:p>
    <w:p w14:paraId="4D1AA163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9.3</w:t>
      </w:r>
    </w:p>
    <w:p w14:paraId="61202713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CGGGGGTGCCTTTGGAGC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GAAGTTTAA</w:t>
      </w:r>
    </w:p>
    <w:p w14:paraId="2CEC8C09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10.3</w:t>
      </w:r>
    </w:p>
    <w:p w14:paraId="74E1919B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GGGGTGGCTTTGGGAG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AAGTTTA</w:t>
      </w:r>
    </w:p>
    <w:p w14:paraId="09DF6F90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11.3</w:t>
      </w:r>
    </w:p>
    <w:p w14:paraId="793EFF3E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TGGGGGGGGCCTTTTGAAGCCTGGGAAGTA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GAAGTTTA</w:t>
      </w:r>
    </w:p>
    <w:p w14:paraId="2D133554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12.3</w:t>
      </w:r>
    </w:p>
    <w:p w14:paraId="3F65BC03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TGGGGTGGCTTTGAGGC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AAGTTTAA</w:t>
      </w:r>
    </w:p>
    <w:p w14:paraId="28BF0D7D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13.3</w:t>
      </w:r>
    </w:p>
    <w:p w14:paraId="34105DB5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ATTTAATTTTTTTTTGGGGTGCCTTGAG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AAAGTTTAA</w:t>
      </w:r>
    </w:p>
    <w:p w14:paraId="382E96B0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&gt;sample 14.3</w:t>
      </w:r>
    </w:p>
    <w:p w14:paraId="1ECF23D3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ATTTTAATTTTTTTGGTGCTTGAGCTGGAATAGTGGGAACTTCTTTAAGTATTTTAATTCGAACAGAATTAAATCACCCTGGAGTATTTATTGGAAATGATCAAATTTATAATGTAATTGTAACAGCTCATGCTTTTATTATAATTTTTTTTATAGTTATACCAATTATAATTGGAGGATTTGGAAATTGATTAGTACCCCTTATACTTGGAGCTCCAGATATAGCCTTCCCTCGAATAAATAATATAAGTTTTTGAATATTACCCCCTTCATTAACTCTACTAATTTCAAGTTCTTTAGTAGAAACAGGAGCTGGAACTGGGTGAACCGTTTATCCTCCTTTATCTTCTGGAACTGCTCATGCTGGAGCTTCTGTTGATTTAGCTATTTTCTCTCTTCATTTAGCAGGTATTTCTTCTATTTTGGGAGCAGTAAATTTTATTACAACTGTAATTAATATACGATCATCAGGGATTACTCTCGATCGATTACCCTTATTTGTTTGATCTGTTGTTATTACAGCTATTTTACTTCTTCTTTCTTTACCAGTTTTAGCAGGAGCTATTACTATACTATTAACTGATCGGAATTTAAATACCTCATTCTTTGACCCAATCGGAGGAGGAGACCCGATCTTATACCAACATTTATTTTGATTTTTTGGTCACCCTGAAGTTTAA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66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NzRmMWI2MmQ0ZWZlNGRlOGIxMDgyYWEyYzY4MjMifQ=="/>
  </w:docVars>
  <w:rsids>
    <w:rsidRoot w:val="00BE6936"/>
    <w:rsid w:val="00230EFF"/>
    <w:rsid w:val="002C71B3"/>
    <w:rsid w:val="004E50AD"/>
    <w:rsid w:val="00727AA3"/>
    <w:rsid w:val="00751F05"/>
    <w:rsid w:val="00796D42"/>
    <w:rsid w:val="007C4104"/>
    <w:rsid w:val="009655C0"/>
    <w:rsid w:val="00BE6936"/>
    <w:rsid w:val="00DC35B2"/>
    <w:rsid w:val="00E77C69"/>
    <w:rsid w:val="00FF24EE"/>
    <w:rsid w:val="011C44BE"/>
    <w:rsid w:val="019E09EC"/>
    <w:rsid w:val="02117558"/>
    <w:rsid w:val="026E2AF7"/>
    <w:rsid w:val="035C2393"/>
    <w:rsid w:val="06AB60C8"/>
    <w:rsid w:val="08696DC9"/>
    <w:rsid w:val="08B03E69"/>
    <w:rsid w:val="0AB26AC6"/>
    <w:rsid w:val="0AE12C54"/>
    <w:rsid w:val="0EE43F5B"/>
    <w:rsid w:val="130D1EB8"/>
    <w:rsid w:val="13A05C7F"/>
    <w:rsid w:val="13E76BAD"/>
    <w:rsid w:val="14074167"/>
    <w:rsid w:val="1A004B69"/>
    <w:rsid w:val="1B1A7868"/>
    <w:rsid w:val="1CC41839"/>
    <w:rsid w:val="1D41281B"/>
    <w:rsid w:val="1E415410"/>
    <w:rsid w:val="203D0F7B"/>
    <w:rsid w:val="21CE27A7"/>
    <w:rsid w:val="22A04AF7"/>
    <w:rsid w:val="22D02ECA"/>
    <w:rsid w:val="24286B52"/>
    <w:rsid w:val="27E235A8"/>
    <w:rsid w:val="285A1D18"/>
    <w:rsid w:val="29C46731"/>
    <w:rsid w:val="2F2606B3"/>
    <w:rsid w:val="31627048"/>
    <w:rsid w:val="31F525D8"/>
    <w:rsid w:val="3209239A"/>
    <w:rsid w:val="325E1636"/>
    <w:rsid w:val="342A4220"/>
    <w:rsid w:val="35A324DC"/>
    <w:rsid w:val="3B7121C5"/>
    <w:rsid w:val="3D2741B1"/>
    <w:rsid w:val="3D5A37BF"/>
    <w:rsid w:val="3D962E9B"/>
    <w:rsid w:val="3F5D679C"/>
    <w:rsid w:val="3F9E33AA"/>
    <w:rsid w:val="40D21EC7"/>
    <w:rsid w:val="42EA4E91"/>
    <w:rsid w:val="432B3415"/>
    <w:rsid w:val="4AA93C99"/>
    <w:rsid w:val="4CCB1E1C"/>
    <w:rsid w:val="4CFE2AFB"/>
    <w:rsid w:val="4EC914E9"/>
    <w:rsid w:val="508A112B"/>
    <w:rsid w:val="534976B3"/>
    <w:rsid w:val="535350EA"/>
    <w:rsid w:val="56BF15B2"/>
    <w:rsid w:val="590E4D38"/>
    <w:rsid w:val="5AE623A0"/>
    <w:rsid w:val="5D736369"/>
    <w:rsid w:val="60C34F31"/>
    <w:rsid w:val="64871287"/>
    <w:rsid w:val="65FF6A0B"/>
    <w:rsid w:val="67445BD2"/>
    <w:rsid w:val="68334DED"/>
    <w:rsid w:val="692624CD"/>
    <w:rsid w:val="6A6D03E7"/>
    <w:rsid w:val="6AC82A01"/>
    <w:rsid w:val="6B7B547B"/>
    <w:rsid w:val="6C5C7FEE"/>
    <w:rsid w:val="705B0CE2"/>
    <w:rsid w:val="734D7008"/>
    <w:rsid w:val="757E1548"/>
    <w:rsid w:val="76076315"/>
    <w:rsid w:val="77E23F4F"/>
    <w:rsid w:val="7BB37C2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1</Pages>
  <Words>439</Words>
  <Characters>72957</Characters>
  <Lines>13</Lines>
  <Paragraphs>3</Paragraphs>
  <TotalTime>63</TotalTime>
  <ScaleCrop>false</ScaleCrop>
  <LinksUpToDate>false</LinksUpToDate>
  <CharactersWithSpaces>7317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8:59:00Z</dcterms:created>
  <dc:creator>青 何</dc:creator>
  <cp:lastModifiedBy>和光同尘</cp:lastModifiedBy>
  <dcterms:modified xsi:type="dcterms:W3CDTF">2025-05-14T11:31:0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A86D711636F4135BE55101C0AF06359_13</vt:lpwstr>
  </property>
  <property fmtid="{D5CDD505-2E9C-101B-9397-08002B2CF9AE}" pid="4" name="KSOTemplateDocerSaveRecord">
    <vt:lpwstr>eyJoZGlkIjoiOGFmNzRmMWI2MmQ0ZWZlNGRlOGIxMDgyYWEyYzY4MjMiLCJ1c2VySWQiOiI5ODE4MjgwNDcifQ==</vt:lpwstr>
  </property>
</Properties>
</file>